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" w:hAnsi="Times" w:cs="Times"/>
          <w:bCs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 xml:space="preserve">Additional file 5. </w:t>
      </w:r>
      <w:bookmarkStart w:id="0" w:name="_Hlk110486110"/>
      <w:r>
        <w:rPr>
          <w:rFonts w:cs="Times" w:ascii="Times" w:hAnsi="Times"/>
          <w:bCs/>
          <w:sz w:val="22"/>
          <w:szCs w:val="22"/>
          <w:lang w:val="en-GB"/>
        </w:rPr>
        <w:t>Experience and confidence in conducting research activities</w:t>
      </w:r>
    </w:p>
    <w:p>
      <w:pPr>
        <w:pStyle w:val="Normal"/>
        <w:rPr>
          <w:rFonts w:ascii="Times" w:hAnsi="Times" w:cs="Times"/>
          <w:bCs/>
          <w:sz w:val="22"/>
          <w:szCs w:val="22"/>
          <w:lang w:val="en-GB"/>
        </w:rPr>
      </w:pPr>
      <w:r>
        <w:rPr>
          <w:rFonts w:cs="Times" w:ascii="Times" w:hAnsi="Times"/>
          <w:bCs/>
          <w:sz w:val="22"/>
          <w:szCs w:val="22"/>
          <w:lang w:val="en-GB"/>
        </w:rPr>
      </w:r>
      <w:bookmarkEnd w:id="0"/>
    </w:p>
    <w:tbl>
      <w:tblPr>
        <w:tblW w:w="93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5"/>
        <w:gridCol w:w="1356"/>
        <w:gridCol w:w="1615"/>
      </w:tblGrid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xperience and confidence of healthcare workers (N=209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Experienc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n(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Confidence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n(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Cs/>
              </w:rPr>
              <w:t>Finding relevant literatur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28(61.2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106(50.7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ritically reviewing literatur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(48.8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(35.4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enerating research idea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(51.7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(38.8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riting a research proposa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(52.6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(44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search ethic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(34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(22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sing research softwar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(35.4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(25.4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sing quantitative research method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(34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(28.7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sing qualitative research method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(34.5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(19.6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sing mixed methods research design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(25.4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16.8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pplying for research funding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(12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7.7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alyzing and interpreting result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(28.2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(22.5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riting and presenting abstract or paper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(21.5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16.8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riting and publishing research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(18.7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10.1%)</w:t>
            </w:r>
          </w:p>
        </w:tc>
      </w:tr>
      <w:tr>
        <w:trPr/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naging a research project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(12.4%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(9.1%)</w:t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strike w:val="false"/>
      <w:dstrike w:val="false"/>
      <w:u w:val="none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i w:val="false"/>
      <w:iCs w:val="false"/>
      <w:color w:val="000000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strike w:val="false"/>
      <w:dstrike w:val="false"/>
      <w:u w:val="non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trike w:val="false"/>
      <w:dstrike w:val="false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strike w:val="false"/>
      <w:dstrike w:val="false"/>
      <w:u w:val="none"/>
    </w:rPr>
  </w:style>
  <w:style w:type="character" w:styleId="WW8Num28z0">
    <w:name w:val="WW8Num28z0"/>
    <w:qFormat/>
    <w:rPr>
      <w:strike w:val="false"/>
      <w:dstrike w:val="false"/>
      <w:u w:val="none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2z0">
    <w:name w:val="WW8Num32z0"/>
    <w:qFormat/>
    <w:rPr>
      <w:strike w:val="false"/>
      <w:dstrike w:val="false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strike w:val="false"/>
      <w:dstrike w:val="false"/>
      <w:u w:val="none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3:18:00Z</dcterms:created>
  <dc:creator>Chwa, Cindy</dc:creator>
  <dc:description/>
  <cp:keywords/>
  <dc:language>en-US</dc:language>
  <cp:lastModifiedBy>Jini Mol</cp:lastModifiedBy>
  <cp:lastPrinted>2023-04-23T15:01:00Z</cp:lastPrinted>
  <dcterms:modified xsi:type="dcterms:W3CDTF">2023-08-24T02:5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cd4147d06fa955b1e167550866cbfe6d2bd661e13aae9449fb81a11586e26</vt:lpwstr>
  </property>
</Properties>
</file>